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Data 3: A summary table of the NISP (number of individual specimens) collected from Omedokel Cave as well as a complete list of all specimens found in Omedokel cave indicating whether the specimens were measurable as well as those specimens used for AMS and DNA analy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28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116"/>
      </w:tblGrid>
      <w:tr>
        <w:trPr>
          <w:trHeight w:val="270" w:hRule="atLeast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lement(s)</w:t>
            </w:r>
          </w:p>
        </w:tc>
        <w:tc>
          <w:tcPr>
            <w:tcW w:w="111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rface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anium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ndibl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rtebra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ib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ernum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apula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vicle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umerus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dius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lna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rpals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nd phalanges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s coxa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crum/coccyx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ur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ella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bia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bula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sals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ot phalanges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ntition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16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68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0</w:t>
            </w:r>
          </w:p>
        </w:tc>
      </w:tr>
      <w:tr>
        <w:trPr>
          <w:trHeight w:val="765" w:hRule="atLeast"/>
        </w:trPr>
        <w:tc>
          <w:tcPr>
            <w:tcW w:w="168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measurable specimens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7</w:t>
            </w:r>
          </w:p>
        </w:tc>
      </w:tr>
      <w:tr>
        <w:trPr>
          <w:trHeight w:val="525" w:hRule="atLeast"/>
        </w:trPr>
        <w:tc>
          <w:tcPr>
            <w:tcW w:w="1684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identifiable fragments</w:t>
            </w:r>
          </w:p>
        </w:tc>
        <w:tc>
          <w:tcPr>
            <w:tcW w:w="11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0</w:t>
            </w:r>
          </w:p>
        </w:tc>
      </w:tr>
    </w:tbl>
    <w:p>
      <w:pPr>
        <w:sectPr>
          <w:type w:val="nextPage"/>
          <w:pgSz w:w="12240" w:h="15840"/>
          <w:pgMar w:left="907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860" w:type="dxa"/>
        <w:jc w:val="left"/>
        <w:tblInd w:w="-7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960"/>
        <w:gridCol w:w="2412"/>
        <w:gridCol w:w="1801"/>
        <w:gridCol w:w="1547"/>
      </w:tblGrid>
      <w:tr>
        <w:trPr>
          <w:trHeight w:val="36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b/>
                <w:b/>
                <w:bCs/>
                <w:sz w:val="28"/>
                <w:szCs w:val="28"/>
              </w:rPr>
            </w:pPr>
            <w:r>
              <w:rPr>
                <w:rFonts w:cs="Tahoma" w:ascii="Tahoma" w:hAnsi="Tahoma"/>
                <w:b/>
                <w:bCs/>
                <w:sz w:val="28"/>
                <w:szCs w:val="28"/>
              </w:rPr>
              <w:t>Omedokel Cav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Museum Specimen number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Field allocation number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Description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Comments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Measurements taken?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01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01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Mandible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02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01B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RC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03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01C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RP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04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02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Tal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05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03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arge frontal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0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06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04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Mandibular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Has ramus and impacted M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3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0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07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05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Mandible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2 teeth in situ M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 xml:space="preserve"> is impacted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08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06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Mandible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10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09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07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 xml:space="preserve">Female pelvis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ome calcrete over acetabulum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10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08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Tal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11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09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Tal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12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10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ragmented Mandible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13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11a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 Femoral Head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ragment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14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11b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Distal Humer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15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11c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Distal Humer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16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12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Radius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17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13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18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14a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M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 xml:space="preserve">2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19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14b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LP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20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15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Distal fibul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21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16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Distal Tibi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22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17a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P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3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23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17b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LM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2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24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18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Distal Humer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25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19A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LC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26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19B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M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1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27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0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Distal uln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28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1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Distal fibul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29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2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Calcane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30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3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P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3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31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4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Proximal Uln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32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5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P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34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7a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Calcane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10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35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7b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Distal Lateral condyl of femur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8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36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7g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andible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side fragm with M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and sockets C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- M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37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8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Tal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38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9a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Tal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39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9b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Tal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40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9c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Proximal Tibi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41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9d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Calcane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42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9e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Calcane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43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9f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Distal fibul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44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9g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elvis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45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30a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Distal Tibi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46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30b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Proximal Humer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47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31a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Distal uln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48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31b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Distal fibul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49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31c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Proximal Uln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50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31d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Proximal Radi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0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51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32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axill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Left with I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2</w:t>
            </w:r>
            <w:r>
              <w:rPr>
                <w:rFonts w:cs="Arial" w:ascii="Arial" w:hAnsi="Arial"/>
                <w:sz w:val="19"/>
                <w:szCs w:val="19"/>
              </w:rPr>
              <w:t xml:space="preserve"> -P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4</w:t>
            </w:r>
            <w:r>
              <w:rPr>
                <w:rFonts w:cs="Arial" w:ascii="Arial" w:hAnsi="Arial"/>
                <w:sz w:val="19"/>
                <w:szCs w:val="19"/>
              </w:rPr>
              <w:t xml:space="preserve"> (and sockets of M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/2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52a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33A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RC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52b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33B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RI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2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Very wor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53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34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M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54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34a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Distal Humer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55a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35A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axill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ght fragm with P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>-M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40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55b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35B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axill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Left fragm with C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>-M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assoc with OM-035a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56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 045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ateral Metatarsal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(om-31I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57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 046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Ischial tuberosity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Heavily weathered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58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 047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Calcane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Heavily weathered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59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00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RI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1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60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01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LI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2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61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02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LC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62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03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LP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4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63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04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LM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2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64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05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RM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65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06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RM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2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66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07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M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67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08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LI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68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09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LI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2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69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10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LC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70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11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RC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71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12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RP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72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13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RP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4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73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14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RM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2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74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15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RM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2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75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16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M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76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17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RM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77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18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RM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2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78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19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LM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79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120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M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80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501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ront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81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502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ront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40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82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503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Maxill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eeth present: LC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>,LP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3/4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1650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83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504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mplete mandible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9"/>
                <w:szCs w:val="19"/>
              </w:rPr>
              <w:t>Teeth skew with staining RI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 xml:space="preserve">1/2, </w:t>
            </w:r>
            <w:r>
              <w:rPr>
                <w:rFonts w:cs="Arial" w:ascii="Arial" w:hAnsi="Arial"/>
                <w:sz w:val="19"/>
                <w:szCs w:val="19"/>
              </w:rPr>
              <w:t>RM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1/2</w:t>
            </w:r>
            <w:r>
              <w:rPr>
                <w:rFonts w:cs="Arial" w:ascii="Arial" w:hAnsi="Arial"/>
                <w:sz w:val="19"/>
                <w:szCs w:val="19"/>
              </w:rPr>
              <w:t xml:space="preserve"> -LC LP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3</w:t>
            </w:r>
            <w:r>
              <w:rPr>
                <w:rFonts w:cs="Arial" w:ascii="Arial" w:hAnsi="Arial"/>
                <w:sz w:val="19"/>
                <w:szCs w:val="19"/>
              </w:rPr>
              <w:t xml:space="preserve"> LP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4</w:t>
            </w:r>
            <w:r>
              <w:rPr>
                <w:rFonts w:cs="Arial" w:ascii="Arial" w:hAnsi="Arial"/>
                <w:sz w:val="19"/>
                <w:szCs w:val="19"/>
              </w:rPr>
              <w:t xml:space="preserve"> LM</w:t>
            </w:r>
            <w:r>
              <w:rPr>
                <w:rFonts w:cs="Arial" w:ascii="Arial" w:hAnsi="Arial"/>
                <w:sz w:val="19"/>
                <w:szCs w:val="19"/>
                <w:vertAlign w:val="subscript"/>
              </w:rPr>
              <w:t>1/2</w:t>
            </w:r>
            <w:r>
              <w:rPr>
                <w:rFonts w:cs="Arial" w:ascii="Arial" w:hAnsi="Arial"/>
                <w:sz w:val="19"/>
                <w:szCs w:val="19"/>
              </w:rPr>
              <w:t xml:space="preserve"> Measurements taken on all teeth in mandible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82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84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505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axill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ntains teeth: RI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2</w:t>
            </w:r>
            <w:r>
              <w:rPr>
                <w:rFonts w:cs="Arial" w:ascii="Arial" w:hAnsi="Arial"/>
                <w:sz w:val="19"/>
                <w:szCs w:val="19"/>
              </w:rPr>
              <w:t>,RC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RP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3/4</w:t>
            </w:r>
            <w:r>
              <w:rPr>
                <w:rFonts w:cs="Arial" w:ascii="Arial" w:hAnsi="Arial"/>
                <w:sz w:val="19"/>
                <w:szCs w:val="19"/>
              </w:rPr>
              <w:t>, RM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 xml:space="preserve"> on LC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>, P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3/4</w:t>
            </w:r>
            <w:r>
              <w:rPr>
                <w:rFonts w:cs="Arial" w:ascii="Arial" w:hAnsi="Arial"/>
                <w:sz w:val="19"/>
                <w:szCs w:val="19"/>
              </w:rPr>
              <w:t>, LM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/2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570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86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507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maxillary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has LP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4</w:t>
            </w:r>
            <w:r>
              <w:rPr>
                <w:rFonts w:cs="Arial" w:ascii="Arial" w:hAnsi="Arial"/>
                <w:sz w:val="19"/>
                <w:szCs w:val="19"/>
              </w:rPr>
              <w:t xml:space="preserve"> and sockets for LI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1</w:t>
            </w:r>
            <w:r>
              <w:rPr>
                <w:rFonts w:cs="Arial" w:ascii="Arial" w:hAnsi="Arial"/>
                <w:sz w:val="19"/>
                <w:szCs w:val="19"/>
              </w:rPr>
              <w:t>-LP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1020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87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508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 xml:space="preserve">Pelvis 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ale narrow siatic notch  oval foramen. pubic body square.no ventral arc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88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509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Distal Humerus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89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029H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eft Femoral head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90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29G2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Distal Radiu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 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Y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91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00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arge cranial vault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92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01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arge cranial vault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93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02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arge Basal crani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94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03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arge Basal crani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95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04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rani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96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05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rani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97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06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rani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98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07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rani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099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08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rani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100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09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rani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101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10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rani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102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11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rani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103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12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rani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104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13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rani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105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14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rani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106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15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ranial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107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16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Vertebra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108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17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axillary fragment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109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18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axillary fragment with Molar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14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B:OR-15:18-110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OM-619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Incisor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llected from Omdokel cave by M.Etpison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07:26:00Z</dcterms:created>
  <dc:creator>user</dc:creator>
  <dc:description/>
  <cp:keywords/>
  <dc:language>en-US</dc:language>
  <cp:lastModifiedBy>09100208</cp:lastModifiedBy>
  <dcterms:modified xsi:type="dcterms:W3CDTF">2008-02-08T07:26:00Z</dcterms:modified>
  <cp:revision>2</cp:revision>
  <dc:subject/>
  <dc:title>Supplementary Data 3: Consists of two tables</dc:title>
</cp:coreProperties>
</file>